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7CD33" w14:textId="77777777" w:rsidR="00F66AC6" w:rsidRPr="00F66AC6" w:rsidRDefault="00F66AC6" w:rsidP="00F66AC6">
      <w:pPr>
        <w:spacing w:line="360" w:lineRule="auto"/>
        <w:jc w:val="center"/>
        <w:rPr>
          <w:b/>
          <w:sz w:val="28"/>
          <w:szCs w:val="28"/>
        </w:rPr>
      </w:pPr>
      <w:r w:rsidRPr="00F66AC6">
        <w:rPr>
          <w:b/>
          <w:sz w:val="28"/>
          <w:szCs w:val="28"/>
        </w:rPr>
        <w:t>Correlations between appraisals, management strategies, and psychological stress among schoolchildren with ADHD- a pilot study</w:t>
      </w:r>
    </w:p>
    <w:p w14:paraId="0F2125DA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2E2E65A7" w14:textId="65928AEA" w:rsidR="00F66AC6" w:rsidRPr="00F66AC6" w:rsidRDefault="00F66AC6" w:rsidP="00F66AC6">
      <w:pPr>
        <w:spacing w:line="276" w:lineRule="auto"/>
        <w:jc w:val="center"/>
        <w:rPr>
          <w:b/>
          <w:sz w:val="28"/>
          <w:szCs w:val="28"/>
        </w:rPr>
      </w:pPr>
      <w:r w:rsidRPr="00F66AC6">
        <w:rPr>
          <w:b/>
          <w:sz w:val="28"/>
          <w:szCs w:val="28"/>
        </w:rPr>
        <w:t>Supporting Information</w:t>
      </w:r>
    </w:p>
    <w:p w14:paraId="41E81A69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63A17D39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54ADE736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48CB8CB3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3D4CA9D5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6DF475E3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0F017002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45C69F3E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48639180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3F2F1061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501390F4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138EC5F1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7C3C0B77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1C2A03F9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474EB101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01C4EFBF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355276BE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64CED93B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702C2275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026114D1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7847EC6D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6C4B410C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330C3708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257AB05D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3E254A5E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7C02ACB8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2665F721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49C2351D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5143B3FD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p w14:paraId="5D874627" w14:textId="77777777" w:rsidR="00F66AC6" w:rsidRDefault="00F66AC6" w:rsidP="001D1980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51DF61C6" w14:textId="2D5CD5EA" w:rsidR="001F78B3" w:rsidRDefault="00F66AC6" w:rsidP="001D1980">
      <w:p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Appendix</w:t>
      </w:r>
      <w:r w:rsidR="006C6D9E" w:rsidRPr="006C6D9E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="006C6D9E" w:rsidRPr="006C6D9E">
        <w:rPr>
          <w:rFonts w:ascii="Times New Roman" w:hAnsi="Times New Roman" w:cs="Times New Roman"/>
          <w:b/>
          <w:sz w:val="28"/>
          <w:szCs w:val="28"/>
        </w:rPr>
        <w:t>1</w:t>
      </w:r>
      <w:r w:rsidR="00826C69">
        <w:rPr>
          <w:rFonts w:ascii="Times New Roman" w:hAnsi="Times New Roman" w:cs="Times New Roman"/>
          <w:bCs/>
          <w:sz w:val="28"/>
          <w:szCs w:val="28"/>
        </w:rPr>
        <w:t xml:space="preserve">.  </w:t>
      </w:r>
      <w:r w:rsidR="00D90365" w:rsidRPr="00D90365">
        <w:rPr>
          <w:rFonts w:ascii="Times New Roman" w:hAnsi="Times New Roman" w:cs="Times New Roman"/>
          <w:bCs/>
          <w:sz w:val="28"/>
          <w:szCs w:val="28"/>
        </w:rPr>
        <w:t>The Children’s Appraisals and Management of ADHD (CAM-ADHD) questionnaire</w:t>
      </w:r>
    </w:p>
    <w:p w14:paraId="35A669B0" w14:textId="77777777" w:rsidR="00D90365" w:rsidRPr="00351A71" w:rsidRDefault="00D90365" w:rsidP="001D1980">
      <w:pPr>
        <w:spacing w:line="276" w:lineRule="auto"/>
        <w:rPr>
          <w:rFonts w:ascii="Times New Roman" w:hAnsi="Times New Roman" w:cs="Times New Roman"/>
          <w:bCs/>
          <w:sz w:val="28"/>
          <w:szCs w:val="28"/>
        </w:rPr>
      </w:pPr>
    </w:p>
    <w:tbl>
      <w:tblPr>
        <w:tblStyle w:val="TableGrid"/>
        <w:tblW w:w="9485" w:type="dxa"/>
        <w:tblInd w:w="-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456"/>
        <w:gridCol w:w="4056"/>
        <w:gridCol w:w="1105"/>
        <w:gridCol w:w="1466"/>
        <w:gridCol w:w="1114"/>
        <w:gridCol w:w="1288"/>
      </w:tblGrid>
      <w:tr w:rsidR="00D34736" w:rsidRPr="00351A71" w14:paraId="41E9EA47" w14:textId="77777777" w:rsidTr="00E714FD">
        <w:trPr>
          <w:trHeight w:val="2557"/>
        </w:trPr>
        <w:tc>
          <w:tcPr>
            <w:tcW w:w="9485" w:type="dxa"/>
            <w:gridSpan w:val="6"/>
          </w:tcPr>
          <w:p w14:paraId="15FE8992" w14:textId="777BF45E" w:rsidR="00351470" w:rsidRPr="00351A71" w:rsidRDefault="00A91C76" w:rsidP="00351470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bookmarkStart w:id="1" w:name="_Hlk149568669"/>
            <w:r w:rsidRPr="00843B0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Here are 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some </w:t>
            </w:r>
            <w:r w:rsidRPr="00843B0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statements that describe different ways of </w:t>
            </w:r>
            <w:r w:rsidRPr="00843B0D">
              <w:rPr>
                <w:rFonts w:ascii="Times New Roman" w:hAnsi="Times New Roman" w:cs="Times New Roman"/>
                <w:b/>
                <w:sz w:val="28"/>
                <w:szCs w:val="28"/>
              </w:rPr>
              <w:t>thinking</w:t>
            </w:r>
            <w:r w:rsidRPr="00843B0D">
              <w:rPr>
                <w:rFonts w:ascii="Times New Roman" w:hAnsi="Times New Roman" w:cs="Times New Roman"/>
                <w:bCs/>
                <w:sz w:val="28"/>
                <w:szCs w:val="28"/>
              </w:rPr>
              <w:t>.</w:t>
            </w:r>
          </w:p>
          <w:p w14:paraId="60F05E75" w14:textId="0DF668F2" w:rsidR="00351470" w:rsidRPr="00351A71" w:rsidRDefault="00351470" w:rsidP="00351470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How </w:t>
            </w:r>
            <w:r w:rsidR="00351A71">
              <w:rPr>
                <w:rFonts w:ascii="Times New Roman" w:hAnsi="Times New Roman" w:cs="Times New Roman"/>
                <w:bCs/>
                <w:sz w:val="28"/>
                <w:szCs w:val="28"/>
              </w:rPr>
              <w:t>often</w:t>
            </w:r>
            <w:r w:rsidR="00351A71"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>do YOU ​​</w:t>
            </w:r>
            <w:r w:rsidRPr="00A91C76">
              <w:rPr>
                <w:rFonts w:ascii="Times New Roman" w:hAnsi="Times New Roman" w:cs="Times New Roman"/>
                <w:b/>
                <w:sz w:val="28"/>
                <w:szCs w:val="28"/>
              </w:rPr>
              <w:t>think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="00351A71">
              <w:rPr>
                <w:rFonts w:ascii="Times New Roman" w:hAnsi="Times New Roman" w:cs="Times New Roman"/>
                <w:bCs/>
                <w:sz w:val="28"/>
                <w:szCs w:val="28"/>
              </w:rPr>
              <w:t>these</w:t>
            </w:r>
            <w:r w:rsidR="00351A71"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>way</w:t>
            </w:r>
            <w:r w:rsidR="00351A71">
              <w:rPr>
                <w:rFonts w:ascii="Times New Roman" w:hAnsi="Times New Roman" w:cs="Times New Roman"/>
                <w:bCs/>
                <w:sz w:val="28"/>
                <w:szCs w:val="28"/>
              </w:rPr>
              <w:t>s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>?</w:t>
            </w:r>
          </w:p>
          <w:p w14:paraId="0064A618" w14:textId="77777777" w:rsidR="00351470" w:rsidRPr="00351A71" w:rsidRDefault="00351470" w:rsidP="00351470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  <w:p w14:paraId="3044964D" w14:textId="77777777" w:rsidR="00351470" w:rsidRPr="00351A71" w:rsidRDefault="00351470" w:rsidP="00351470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>Choose from:</w:t>
            </w:r>
          </w:p>
          <w:tbl>
            <w:tblPr>
              <w:tblStyle w:val="TableGrid"/>
              <w:tblW w:w="0" w:type="auto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ook w:val="04A0" w:firstRow="1" w:lastRow="0" w:firstColumn="1" w:lastColumn="0" w:noHBand="0" w:noVBand="1"/>
            </w:tblPr>
            <w:tblGrid>
              <w:gridCol w:w="1166"/>
              <w:gridCol w:w="1461"/>
              <w:gridCol w:w="1161"/>
              <w:gridCol w:w="1456"/>
            </w:tblGrid>
            <w:tr w:rsidR="00843B0D" w:rsidRPr="00351A71" w14:paraId="1E04354A" w14:textId="77777777" w:rsidTr="00843B0D">
              <w:tc>
                <w:tcPr>
                  <w:tcW w:w="1166" w:type="dxa"/>
                </w:tcPr>
                <w:p w14:paraId="64573B74" w14:textId="77777777" w:rsidR="00843B0D" w:rsidRPr="00351A71" w:rsidRDefault="00843B0D" w:rsidP="00595791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351A71">
                    <w:rPr>
                      <w:rFonts w:ascii="Times New Roman" w:hAnsi="Times New Roman" w:cs="Times New Roman"/>
                      <w:b/>
                    </w:rPr>
                    <w:t>Never</w:t>
                  </w:r>
                </w:p>
              </w:tc>
              <w:tc>
                <w:tcPr>
                  <w:tcW w:w="1461" w:type="dxa"/>
                  <w:shd w:val="clear" w:color="auto" w:fill="E5F3FF"/>
                </w:tcPr>
                <w:p w14:paraId="0190C848" w14:textId="77777777" w:rsidR="00843B0D" w:rsidRPr="00351A71" w:rsidRDefault="00843B0D" w:rsidP="00595791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351A71">
                    <w:rPr>
                      <w:rFonts w:ascii="Times New Roman" w:hAnsi="Times New Roman" w:cs="Times New Roman"/>
                      <w:b/>
                    </w:rPr>
                    <w:t>Sometimes</w:t>
                  </w:r>
                </w:p>
              </w:tc>
              <w:tc>
                <w:tcPr>
                  <w:tcW w:w="1161" w:type="dxa"/>
                  <w:shd w:val="clear" w:color="auto" w:fill="A8D3FB"/>
                </w:tcPr>
                <w:p w14:paraId="2A601E4A" w14:textId="77777777" w:rsidR="00843B0D" w:rsidRPr="00351A71" w:rsidRDefault="00843B0D" w:rsidP="00595791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351A71">
                    <w:rPr>
                      <w:rFonts w:ascii="Times New Roman" w:hAnsi="Times New Roman" w:cs="Times New Roman"/>
                      <w:b/>
                    </w:rPr>
                    <w:t>Often</w:t>
                  </w:r>
                </w:p>
              </w:tc>
              <w:tc>
                <w:tcPr>
                  <w:tcW w:w="1456" w:type="dxa"/>
                  <w:shd w:val="clear" w:color="auto" w:fill="3C9FF9"/>
                </w:tcPr>
                <w:p w14:paraId="4476D633" w14:textId="77777777" w:rsidR="00843B0D" w:rsidRPr="00351A71" w:rsidRDefault="00843B0D" w:rsidP="00595791">
                  <w:pPr>
                    <w:spacing w:line="276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351A71">
                    <w:rPr>
                      <w:rFonts w:ascii="Times New Roman" w:hAnsi="Times New Roman" w:cs="Times New Roman"/>
                      <w:b/>
                    </w:rPr>
                    <w:t>Always</w:t>
                  </w:r>
                </w:p>
              </w:tc>
            </w:tr>
          </w:tbl>
          <w:p w14:paraId="31B32D9F" w14:textId="6E1EBCD9" w:rsidR="00DA5D13" w:rsidRPr="00843B0D" w:rsidRDefault="00DA5D13" w:rsidP="001D198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351470" w:rsidRPr="00351A71" w14:paraId="46A40972" w14:textId="77777777" w:rsidTr="00935E0F">
        <w:tc>
          <w:tcPr>
            <w:tcW w:w="4512" w:type="dxa"/>
            <w:gridSpan w:val="2"/>
          </w:tcPr>
          <w:p w14:paraId="758D4065" w14:textId="77777777" w:rsidR="00351470" w:rsidRPr="00351A71" w:rsidRDefault="00351470" w:rsidP="0035147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193531521"/>
            <w:bookmarkEnd w:id="1"/>
          </w:p>
        </w:tc>
        <w:tc>
          <w:tcPr>
            <w:tcW w:w="1105" w:type="dxa"/>
          </w:tcPr>
          <w:p w14:paraId="46EC6B23" w14:textId="281528A4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351A71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1466" w:type="dxa"/>
            <w:shd w:val="clear" w:color="auto" w:fill="E5F3FF"/>
          </w:tcPr>
          <w:p w14:paraId="76D6EEB6" w14:textId="71E01FE1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B050"/>
              </w:rPr>
            </w:pPr>
            <w:r w:rsidRPr="00351A71">
              <w:rPr>
                <w:rFonts w:ascii="Times New Roman" w:hAnsi="Times New Roman" w:cs="Times New Roman"/>
                <w:b/>
                <w:bCs/>
              </w:rPr>
              <w:t>Sometimes</w:t>
            </w:r>
          </w:p>
        </w:tc>
        <w:tc>
          <w:tcPr>
            <w:tcW w:w="1114" w:type="dxa"/>
            <w:shd w:val="clear" w:color="auto" w:fill="A8D3FB"/>
          </w:tcPr>
          <w:p w14:paraId="2E90A385" w14:textId="6C2E95B6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51A71">
              <w:rPr>
                <w:rFonts w:ascii="Times New Roman" w:hAnsi="Times New Roman" w:cs="Times New Roman"/>
                <w:b/>
                <w:bCs/>
              </w:rPr>
              <w:t>Often</w:t>
            </w:r>
          </w:p>
        </w:tc>
        <w:tc>
          <w:tcPr>
            <w:tcW w:w="1288" w:type="dxa"/>
            <w:shd w:val="clear" w:color="auto" w:fill="3C9FF9"/>
          </w:tcPr>
          <w:p w14:paraId="7DDDF244" w14:textId="6F684C80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351A71">
              <w:rPr>
                <w:rFonts w:ascii="Times New Roman" w:hAnsi="Times New Roman" w:cs="Times New Roman"/>
                <w:b/>
                <w:bCs/>
              </w:rPr>
              <w:t>Always</w:t>
            </w:r>
          </w:p>
        </w:tc>
      </w:tr>
      <w:bookmarkEnd w:id="2"/>
      <w:tr w:rsidR="00351470" w:rsidRPr="00351A71" w14:paraId="6BB337FE" w14:textId="77777777" w:rsidTr="00935E0F">
        <w:tc>
          <w:tcPr>
            <w:tcW w:w="456" w:type="dxa"/>
          </w:tcPr>
          <w:p w14:paraId="10DFEA5F" w14:textId="7110E426" w:rsidR="00351470" w:rsidRPr="00843B0D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1</w:t>
            </w:r>
            <w:bookmarkStart w:id="3" w:name="_Hlk149557991"/>
          </w:p>
        </w:tc>
        <w:tc>
          <w:tcPr>
            <w:tcW w:w="4056" w:type="dxa"/>
          </w:tcPr>
          <w:p w14:paraId="792EFE59" w14:textId="386DAF61" w:rsidR="00351470" w:rsidRPr="00843B0D" w:rsidRDefault="00351470" w:rsidP="0035147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 xml:space="preserve">I lose focus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</w:t>
            </w:r>
            <w:r w:rsidRPr="00843B0D">
              <w:rPr>
                <w:rFonts w:ascii="Times New Roman" w:hAnsi="Times New Roman" w:cs="Times New Roman"/>
              </w:rPr>
              <w:t xml:space="preserve">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the teachers are boring.</w:t>
            </w:r>
          </w:p>
        </w:tc>
        <w:tc>
          <w:tcPr>
            <w:tcW w:w="1105" w:type="dxa"/>
          </w:tcPr>
          <w:p w14:paraId="1AE0933F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347D958E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50DF2EDE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1D15E307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bookmarkEnd w:id="3"/>
      <w:tr w:rsidR="00351470" w:rsidRPr="00351A71" w14:paraId="13122C9A" w14:textId="77777777" w:rsidTr="00935E0F">
        <w:tc>
          <w:tcPr>
            <w:tcW w:w="456" w:type="dxa"/>
          </w:tcPr>
          <w:p w14:paraId="738D4B5C" w14:textId="46BD2262" w:rsidR="00351470" w:rsidRPr="00843B0D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056" w:type="dxa"/>
          </w:tcPr>
          <w:p w14:paraId="6B4FC787" w14:textId="79FC440D" w:rsidR="00351470" w:rsidRPr="00843B0D" w:rsidRDefault="00351470" w:rsidP="0035147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 xml:space="preserve">I lose focus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</w:t>
            </w:r>
            <w:r w:rsidR="001B376B" w:rsidRPr="00843B0D">
              <w:rPr>
                <w:rFonts w:ascii="Times New Roman" w:hAnsi="Times New Roman" w:cs="Times New Roman"/>
              </w:rPr>
              <w:t xml:space="preserve"> of</w:t>
            </w:r>
            <w:r w:rsidRPr="00843B0D">
              <w:rPr>
                <w:rFonts w:ascii="Times New Roman" w:hAnsi="Times New Roman" w:cs="Times New Roman"/>
              </w:rPr>
              <w:t xml:space="preserve">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my brain</w:t>
            </w:r>
            <w:r w:rsidRPr="00843B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05" w:type="dxa"/>
          </w:tcPr>
          <w:p w14:paraId="6EA672FC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029631F3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5706E941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3F2F4260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351470" w:rsidRPr="00351A71" w14:paraId="7CA32B86" w14:textId="77777777" w:rsidTr="00935E0F">
        <w:tc>
          <w:tcPr>
            <w:tcW w:w="456" w:type="dxa"/>
          </w:tcPr>
          <w:p w14:paraId="6F7BA4A2" w14:textId="011981FB" w:rsidR="00351470" w:rsidRPr="00843B0D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56" w:type="dxa"/>
          </w:tcPr>
          <w:p w14:paraId="7567BCA1" w14:textId="131FB4F6" w:rsidR="00351470" w:rsidRPr="00843B0D" w:rsidRDefault="00351470" w:rsidP="0035147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843B0D">
              <w:rPr>
                <w:rFonts w:ascii="Times New Roman" w:hAnsi="Times New Roman" w:cs="Times New Roman"/>
              </w:rPr>
              <w:t xml:space="preserve">I lose focus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</w:t>
            </w:r>
            <w:r w:rsidRPr="00843B0D">
              <w:rPr>
                <w:rFonts w:ascii="Times New Roman" w:hAnsi="Times New Roman" w:cs="Times New Roman"/>
              </w:rPr>
              <w:t xml:space="preserve">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that</w:t>
            </w:r>
            <w:r w:rsidR="00351A71" w:rsidRPr="00843B0D">
              <w:rPr>
                <w:rFonts w:ascii="Times New Roman" w:hAnsi="Times New Roman" w:cs="Times New Roman"/>
                <w:b/>
                <w:bCs/>
              </w:rPr>
              <w:t>’s</w:t>
            </w:r>
            <w:r w:rsidRPr="00843B0D">
              <w:rPr>
                <w:rFonts w:ascii="Times New Roman" w:hAnsi="Times New Roman" w:cs="Times New Roman"/>
                <w:b/>
                <w:bCs/>
              </w:rPr>
              <w:t xml:space="preserve"> who I am as a person.</w:t>
            </w:r>
          </w:p>
        </w:tc>
        <w:tc>
          <w:tcPr>
            <w:tcW w:w="1105" w:type="dxa"/>
          </w:tcPr>
          <w:p w14:paraId="27BC6E57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02E1D135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2C238A50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6A7DF169" w14:textId="77777777" w:rsidR="00351470" w:rsidRPr="00351A71" w:rsidRDefault="00351470" w:rsidP="0035147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00B37EDE" w14:textId="77777777" w:rsidTr="00935E0F">
        <w:tc>
          <w:tcPr>
            <w:tcW w:w="456" w:type="dxa"/>
          </w:tcPr>
          <w:p w14:paraId="4CC86365" w14:textId="61D31D9F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056" w:type="dxa"/>
          </w:tcPr>
          <w:p w14:paraId="367ED348" w14:textId="426E0926" w:rsidR="000E5E30" w:rsidRPr="00843B0D" w:rsidRDefault="00351A71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>I’m</w:t>
            </w:r>
            <w:r w:rsidR="000E5E30" w:rsidRPr="00843B0D">
              <w:rPr>
                <w:rFonts w:ascii="Times New Roman" w:hAnsi="Times New Roman" w:cs="Times New Roman"/>
              </w:rPr>
              <w:t xml:space="preserve"> restless </w:t>
            </w:r>
            <w:r w:rsidR="000E5E30" w:rsidRPr="00843B0D">
              <w:rPr>
                <w:rFonts w:ascii="Times New Roman" w:hAnsi="Times New Roman" w:cs="Times New Roman"/>
                <w:b/>
                <w:bCs/>
              </w:rPr>
              <w:t>because the classroom is messy.</w:t>
            </w:r>
          </w:p>
        </w:tc>
        <w:tc>
          <w:tcPr>
            <w:tcW w:w="1105" w:type="dxa"/>
          </w:tcPr>
          <w:p w14:paraId="3A7C41DB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4BF73A16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667C3B6D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4700B1D8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507082D7" w14:textId="77777777" w:rsidTr="00935E0F">
        <w:tc>
          <w:tcPr>
            <w:tcW w:w="456" w:type="dxa"/>
          </w:tcPr>
          <w:p w14:paraId="2622EAC9" w14:textId="589C97FB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056" w:type="dxa"/>
          </w:tcPr>
          <w:p w14:paraId="23C39546" w14:textId="1261D119" w:rsidR="000E5E30" w:rsidRPr="00843B0D" w:rsidRDefault="000E5E30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>I</w:t>
            </w:r>
            <w:r w:rsidR="00351A71" w:rsidRPr="00843B0D">
              <w:rPr>
                <w:rFonts w:ascii="Times New Roman" w:hAnsi="Times New Roman" w:cs="Times New Roman"/>
              </w:rPr>
              <w:t>’m</w:t>
            </w:r>
            <w:r w:rsidRPr="00843B0D">
              <w:rPr>
                <w:rFonts w:ascii="Times New Roman" w:hAnsi="Times New Roman" w:cs="Times New Roman"/>
              </w:rPr>
              <w:t xml:space="preserve"> restless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 of my brain.</w:t>
            </w:r>
          </w:p>
        </w:tc>
        <w:tc>
          <w:tcPr>
            <w:tcW w:w="1105" w:type="dxa"/>
          </w:tcPr>
          <w:p w14:paraId="21427460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0D774777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33FD69BC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1BCE3268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23C38623" w14:textId="77777777" w:rsidTr="00935E0F">
        <w:tc>
          <w:tcPr>
            <w:tcW w:w="456" w:type="dxa"/>
          </w:tcPr>
          <w:p w14:paraId="4A5A7BF1" w14:textId="0A7F6030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4056" w:type="dxa"/>
          </w:tcPr>
          <w:p w14:paraId="0C51BAC6" w14:textId="756CAAC4" w:rsidR="000E5E30" w:rsidRPr="00843B0D" w:rsidRDefault="000E5E30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>I</w:t>
            </w:r>
            <w:r w:rsidR="00351A71" w:rsidRPr="00843B0D">
              <w:rPr>
                <w:rFonts w:ascii="Times New Roman" w:hAnsi="Times New Roman" w:cs="Times New Roman"/>
              </w:rPr>
              <w:t>’m</w:t>
            </w:r>
            <w:r w:rsidRPr="00843B0D">
              <w:rPr>
                <w:rFonts w:ascii="Times New Roman" w:hAnsi="Times New Roman" w:cs="Times New Roman"/>
              </w:rPr>
              <w:t xml:space="preserve"> restless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 that</w:t>
            </w:r>
            <w:r w:rsidR="00351A71" w:rsidRPr="00843B0D">
              <w:rPr>
                <w:rFonts w:ascii="Times New Roman" w:hAnsi="Times New Roman" w:cs="Times New Roman"/>
                <w:b/>
                <w:bCs/>
              </w:rPr>
              <w:t>’s</w:t>
            </w:r>
            <w:r w:rsidRPr="00843B0D">
              <w:rPr>
                <w:rFonts w:ascii="Times New Roman" w:hAnsi="Times New Roman" w:cs="Times New Roman"/>
                <w:b/>
                <w:bCs/>
              </w:rPr>
              <w:t xml:space="preserve"> who I am as a person.</w:t>
            </w:r>
          </w:p>
        </w:tc>
        <w:tc>
          <w:tcPr>
            <w:tcW w:w="1105" w:type="dxa"/>
          </w:tcPr>
          <w:p w14:paraId="3676F8D3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0D3487A7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3344D2B5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725436B4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2CEA3D5D" w14:textId="77777777" w:rsidTr="00935E0F">
        <w:tc>
          <w:tcPr>
            <w:tcW w:w="456" w:type="dxa"/>
          </w:tcPr>
          <w:p w14:paraId="40FAEAF1" w14:textId="5399C968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4056" w:type="dxa"/>
          </w:tcPr>
          <w:p w14:paraId="18D7D413" w14:textId="48F520D1" w:rsidR="000E5E30" w:rsidRPr="00843B0D" w:rsidRDefault="000E5E30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 xml:space="preserve">I forget what to do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 there are too many things to do</w:t>
            </w:r>
            <w:r w:rsidRPr="00843B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05" w:type="dxa"/>
          </w:tcPr>
          <w:p w14:paraId="2AEF96F9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447F9F88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6F17EC69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03D56758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2137570F" w14:textId="77777777" w:rsidTr="00935E0F">
        <w:tc>
          <w:tcPr>
            <w:tcW w:w="456" w:type="dxa"/>
          </w:tcPr>
          <w:p w14:paraId="49241F5C" w14:textId="4DD08EEB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4056" w:type="dxa"/>
          </w:tcPr>
          <w:p w14:paraId="09D3FB78" w14:textId="78BF0C8B" w:rsidR="000E5E30" w:rsidRPr="00843B0D" w:rsidRDefault="000E5E30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843B0D">
              <w:rPr>
                <w:rFonts w:ascii="Times New Roman" w:hAnsi="Times New Roman" w:cs="Times New Roman"/>
              </w:rPr>
              <w:t xml:space="preserve">I forget what to do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 of my brain.</w:t>
            </w:r>
          </w:p>
        </w:tc>
        <w:tc>
          <w:tcPr>
            <w:tcW w:w="1105" w:type="dxa"/>
          </w:tcPr>
          <w:p w14:paraId="2462E56A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0107DD8B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25CABC4B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6DA655D2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7736F868" w14:textId="77777777" w:rsidTr="00935E0F">
        <w:tc>
          <w:tcPr>
            <w:tcW w:w="456" w:type="dxa"/>
          </w:tcPr>
          <w:p w14:paraId="77E16BEF" w14:textId="5507BC0A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4056" w:type="dxa"/>
          </w:tcPr>
          <w:p w14:paraId="1DF6AD2F" w14:textId="64E0180A" w:rsidR="000E5E30" w:rsidRPr="00843B0D" w:rsidRDefault="000E5E30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843B0D">
              <w:rPr>
                <w:rFonts w:ascii="Times New Roman" w:hAnsi="Times New Roman" w:cs="Times New Roman"/>
              </w:rPr>
              <w:t xml:space="preserve">I forget what to do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because that</w:t>
            </w:r>
            <w:r w:rsidR="00351A71" w:rsidRPr="00843B0D">
              <w:rPr>
                <w:rFonts w:ascii="Times New Roman" w:hAnsi="Times New Roman" w:cs="Times New Roman"/>
                <w:b/>
                <w:bCs/>
              </w:rPr>
              <w:t>’s</w:t>
            </w:r>
            <w:r w:rsidRPr="00843B0D">
              <w:rPr>
                <w:rFonts w:ascii="Times New Roman" w:hAnsi="Times New Roman" w:cs="Times New Roman"/>
                <w:b/>
                <w:bCs/>
              </w:rPr>
              <w:t xml:space="preserve"> who I am as a person.</w:t>
            </w:r>
          </w:p>
        </w:tc>
        <w:tc>
          <w:tcPr>
            <w:tcW w:w="1105" w:type="dxa"/>
          </w:tcPr>
          <w:p w14:paraId="1B5E9335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16421566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003BA5ED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0B592D99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5A89135D" w14:textId="77777777" w:rsidTr="00935E0F">
        <w:tc>
          <w:tcPr>
            <w:tcW w:w="456" w:type="dxa"/>
          </w:tcPr>
          <w:p w14:paraId="05664FE4" w14:textId="7641D6FF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4056" w:type="dxa"/>
          </w:tcPr>
          <w:p w14:paraId="411399FF" w14:textId="040714C6" w:rsidR="000E5E30" w:rsidRPr="00843B0D" w:rsidRDefault="000E5E30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 xml:space="preserve">I </w:t>
            </w:r>
            <w:r w:rsidR="00AE6542" w:rsidRPr="00843B0D">
              <w:rPr>
                <w:rFonts w:ascii="Times New Roman" w:hAnsi="Times New Roman" w:cs="Times New Roman"/>
              </w:rPr>
              <w:t xml:space="preserve">lose my </w:t>
            </w:r>
            <w:r w:rsidR="00351A71" w:rsidRPr="00843B0D">
              <w:rPr>
                <w:rFonts w:ascii="Times New Roman" w:hAnsi="Times New Roman" w:cs="Times New Roman"/>
              </w:rPr>
              <w:t xml:space="preserve">patience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 xml:space="preserve">because other people talk </w:t>
            </w:r>
            <w:r w:rsidR="00351A71" w:rsidRPr="00843B0D">
              <w:rPr>
                <w:rFonts w:ascii="Times New Roman" w:hAnsi="Times New Roman" w:cs="Times New Roman"/>
                <w:b/>
                <w:bCs/>
              </w:rPr>
              <w:t xml:space="preserve">for </w:t>
            </w:r>
            <w:r w:rsidRPr="00843B0D">
              <w:rPr>
                <w:rFonts w:ascii="Times New Roman" w:hAnsi="Times New Roman" w:cs="Times New Roman"/>
                <w:b/>
                <w:bCs/>
              </w:rPr>
              <w:t>too long.</w:t>
            </w:r>
          </w:p>
        </w:tc>
        <w:tc>
          <w:tcPr>
            <w:tcW w:w="1105" w:type="dxa"/>
          </w:tcPr>
          <w:p w14:paraId="2807A002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4792346F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4EF259A5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4265E82E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4EC4F5C9" w14:textId="77777777" w:rsidTr="00935E0F">
        <w:tc>
          <w:tcPr>
            <w:tcW w:w="456" w:type="dxa"/>
          </w:tcPr>
          <w:p w14:paraId="0F2BBBD4" w14:textId="31CBD846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4056" w:type="dxa"/>
          </w:tcPr>
          <w:p w14:paraId="1BD15A88" w14:textId="1EB49AF1" w:rsidR="000E5E30" w:rsidRPr="00843B0D" w:rsidRDefault="00AE6542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 xml:space="preserve">I lose my </w:t>
            </w:r>
            <w:r w:rsidR="00351A71" w:rsidRPr="00843B0D">
              <w:rPr>
                <w:rFonts w:ascii="Times New Roman" w:hAnsi="Times New Roman" w:cs="Times New Roman"/>
              </w:rPr>
              <w:t xml:space="preserve">patience </w:t>
            </w:r>
            <w:r w:rsidR="000E5E30" w:rsidRPr="00843B0D">
              <w:rPr>
                <w:rFonts w:ascii="Times New Roman" w:hAnsi="Times New Roman" w:cs="Times New Roman"/>
                <w:b/>
                <w:bCs/>
              </w:rPr>
              <w:t>because of my brain.</w:t>
            </w:r>
          </w:p>
        </w:tc>
        <w:tc>
          <w:tcPr>
            <w:tcW w:w="1105" w:type="dxa"/>
          </w:tcPr>
          <w:p w14:paraId="498AD4D2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6E1345B7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74667DFB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1AFBF3CE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5E30" w:rsidRPr="00351A71" w14:paraId="2145A15F" w14:textId="77777777" w:rsidTr="00935E0F">
        <w:tc>
          <w:tcPr>
            <w:tcW w:w="456" w:type="dxa"/>
          </w:tcPr>
          <w:p w14:paraId="790B371D" w14:textId="2593A32F" w:rsidR="000E5E30" w:rsidRPr="00843B0D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43B0D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4056" w:type="dxa"/>
          </w:tcPr>
          <w:p w14:paraId="3E4E4DD2" w14:textId="13CFE3E3" w:rsidR="000E5E30" w:rsidRPr="00843B0D" w:rsidRDefault="00AE6542" w:rsidP="000E5E3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843B0D">
              <w:rPr>
                <w:rFonts w:ascii="Times New Roman" w:hAnsi="Times New Roman" w:cs="Times New Roman"/>
              </w:rPr>
              <w:t xml:space="preserve">I lose my </w:t>
            </w:r>
            <w:r w:rsidR="00351A71" w:rsidRPr="00843B0D">
              <w:rPr>
                <w:rFonts w:ascii="Times New Roman" w:hAnsi="Times New Roman" w:cs="Times New Roman"/>
              </w:rPr>
              <w:t xml:space="preserve">patience </w:t>
            </w:r>
            <w:r w:rsidR="000E5E30" w:rsidRPr="00843B0D">
              <w:rPr>
                <w:rFonts w:ascii="Times New Roman" w:hAnsi="Times New Roman" w:cs="Times New Roman"/>
                <w:b/>
                <w:bCs/>
              </w:rPr>
              <w:t>because that</w:t>
            </w:r>
            <w:r w:rsidR="00351A71" w:rsidRPr="00843B0D">
              <w:rPr>
                <w:rFonts w:ascii="Times New Roman" w:hAnsi="Times New Roman" w:cs="Times New Roman"/>
                <w:b/>
                <w:bCs/>
              </w:rPr>
              <w:t>’s</w:t>
            </w:r>
            <w:r w:rsidR="000E5E30" w:rsidRPr="00843B0D">
              <w:rPr>
                <w:rFonts w:ascii="Times New Roman" w:hAnsi="Times New Roman" w:cs="Times New Roman"/>
                <w:b/>
                <w:bCs/>
              </w:rPr>
              <w:t xml:space="preserve"> who I am as a person.</w:t>
            </w:r>
          </w:p>
        </w:tc>
        <w:tc>
          <w:tcPr>
            <w:tcW w:w="1105" w:type="dxa"/>
          </w:tcPr>
          <w:p w14:paraId="5D0C358C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386F27E8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1B5AC647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047540DA" w14:textId="77777777" w:rsidR="000E5E30" w:rsidRPr="00351A71" w:rsidRDefault="000E5E30" w:rsidP="000E5E30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E6542" w:rsidRPr="00351A71" w14:paraId="27D6C920" w14:textId="77777777" w:rsidTr="00632B5C">
        <w:tc>
          <w:tcPr>
            <w:tcW w:w="9485" w:type="dxa"/>
            <w:gridSpan w:val="6"/>
          </w:tcPr>
          <w:p w14:paraId="5A6857C5" w14:textId="77777777" w:rsidR="00AE6542" w:rsidRPr="00351A71" w:rsidRDefault="00AE6542" w:rsidP="00AE6542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6A5264EB" w14:textId="74A433E9" w:rsidR="00AE6542" w:rsidRPr="00351A71" w:rsidRDefault="00AE6542" w:rsidP="00AE6542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1A71">
              <w:rPr>
                <w:rFonts w:ascii="Times New Roman" w:hAnsi="Times New Roman" w:cs="Times New Roman"/>
                <w:bCs/>
              </w:rPr>
              <w:t>Thank you! You're almost halfway there!</w:t>
            </w:r>
          </w:p>
          <w:p w14:paraId="5F82612C" w14:textId="1C773F88" w:rsidR="00AE6542" w:rsidRPr="00351A7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012E4D57" w14:textId="77777777" w:rsidTr="00140CB2">
        <w:trPr>
          <w:trHeight w:val="2082"/>
        </w:trPr>
        <w:tc>
          <w:tcPr>
            <w:tcW w:w="9485" w:type="dxa"/>
            <w:gridSpan w:val="6"/>
          </w:tcPr>
          <w:p w14:paraId="657935A4" w14:textId="538D7DE8" w:rsidR="00AE6542" w:rsidRPr="00351A71" w:rsidRDefault="00AE6542" w:rsidP="00AE654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lastRenderedPageBreak/>
              <w:t xml:space="preserve">Here are some </w:t>
            </w:r>
            <w:r w:rsidR="00A91C76">
              <w:rPr>
                <w:rFonts w:ascii="Times New Roman" w:hAnsi="Times New Roman" w:cs="Times New Roman"/>
                <w:bCs/>
                <w:sz w:val="28"/>
                <w:szCs w:val="28"/>
              </w:rPr>
              <w:t>statements that describe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843B0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different ways </w:t>
            </w:r>
            <w:r w:rsidR="00351A71" w:rsidRPr="00843B0D">
              <w:rPr>
                <w:rFonts w:ascii="Times New Roman" w:hAnsi="Times New Roman" w:cs="Times New Roman"/>
                <w:bCs/>
                <w:sz w:val="28"/>
                <w:szCs w:val="28"/>
              </w:rPr>
              <w:t>of</w:t>
            </w:r>
            <w:r w:rsidR="00351A71" w:rsidRPr="00351A71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351A71">
              <w:rPr>
                <w:rFonts w:ascii="Times New Roman" w:hAnsi="Times New Roman" w:cs="Times New Roman"/>
                <w:b/>
                <w:sz w:val="28"/>
                <w:szCs w:val="28"/>
              </w:rPr>
              <w:t>react</w:t>
            </w:r>
            <w:r w:rsidR="00351A71">
              <w:rPr>
                <w:rFonts w:ascii="Times New Roman" w:hAnsi="Times New Roman" w:cs="Times New Roman"/>
                <w:b/>
                <w:sz w:val="28"/>
                <w:szCs w:val="28"/>
              </w:rPr>
              <w:t>ing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>.</w:t>
            </w:r>
          </w:p>
          <w:p w14:paraId="760BC99D" w14:textId="611AABF2" w:rsidR="00AE6542" w:rsidRPr="00351A71" w:rsidRDefault="00AE6542" w:rsidP="00AE654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How often do </w:t>
            </w:r>
            <w:r w:rsidRPr="00843B0D">
              <w:rPr>
                <w:rFonts w:ascii="Times New Roman" w:hAnsi="Times New Roman" w:cs="Times New Roman"/>
                <w:bCs/>
                <w:sz w:val="28"/>
                <w:szCs w:val="28"/>
              </w:rPr>
              <w:t>YOU</w:t>
            </w:r>
            <w:r w:rsidRPr="00351A71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​​react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="00351A71">
              <w:rPr>
                <w:rFonts w:ascii="Times New Roman" w:hAnsi="Times New Roman" w:cs="Times New Roman"/>
                <w:bCs/>
                <w:sz w:val="28"/>
                <w:szCs w:val="28"/>
              </w:rPr>
              <w:t>these ways</w:t>
            </w: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>?</w:t>
            </w:r>
          </w:p>
          <w:p w14:paraId="3D428199" w14:textId="77777777" w:rsidR="00AE6542" w:rsidRPr="00351A71" w:rsidRDefault="00AE6542" w:rsidP="00AE6542">
            <w:pPr>
              <w:pStyle w:val="ListParagraph"/>
              <w:spacing w:line="276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  <w:p w14:paraId="7A8C600B" w14:textId="77777777" w:rsidR="00AE6542" w:rsidRPr="00351A71" w:rsidRDefault="00AE6542" w:rsidP="00AE6542">
            <w:pPr>
              <w:spacing w:line="276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51A71">
              <w:rPr>
                <w:rFonts w:ascii="Times New Roman" w:hAnsi="Times New Roman" w:cs="Times New Roman"/>
                <w:bCs/>
                <w:sz w:val="28"/>
                <w:szCs w:val="28"/>
              </w:rPr>
              <w:t>Choose from:</w:t>
            </w:r>
          </w:p>
          <w:tbl>
            <w:tblPr>
              <w:tblStyle w:val="TableGrid"/>
              <w:tblW w:w="0" w:type="auto"/>
              <w:tblBorders>
                <w:top w:val="single" w:sz="18" w:space="0" w:color="auto"/>
                <w:left w:val="single" w:sz="18" w:space="0" w:color="auto"/>
                <w:bottom w:val="single" w:sz="18" w:space="0" w:color="auto"/>
                <w:right w:val="single" w:sz="18" w:space="0" w:color="auto"/>
                <w:insideH w:val="single" w:sz="18" w:space="0" w:color="auto"/>
                <w:insideV w:val="single" w:sz="18" w:space="0" w:color="auto"/>
              </w:tblBorders>
              <w:tblLook w:val="04A0" w:firstRow="1" w:lastRow="0" w:firstColumn="1" w:lastColumn="0" w:noHBand="0" w:noVBand="1"/>
            </w:tblPr>
            <w:tblGrid>
              <w:gridCol w:w="1161"/>
              <w:gridCol w:w="1461"/>
              <w:gridCol w:w="1161"/>
              <w:gridCol w:w="1456"/>
            </w:tblGrid>
            <w:tr w:rsidR="00AE6542" w:rsidRPr="00351A71" w14:paraId="3A02612C" w14:textId="77777777" w:rsidTr="00A10F11">
              <w:tc>
                <w:tcPr>
                  <w:tcW w:w="1161" w:type="dxa"/>
                </w:tcPr>
                <w:p w14:paraId="764D8106" w14:textId="77777777" w:rsidR="00AE6542" w:rsidRPr="00351A71" w:rsidRDefault="00AE6542" w:rsidP="00AE6542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bookmarkStart w:id="4" w:name="_Hlk193553189"/>
                  <w:r w:rsidRPr="00351A71">
                    <w:rPr>
                      <w:rFonts w:ascii="Times New Roman" w:hAnsi="Times New Roman" w:cs="Times New Roman"/>
                      <w:b/>
                    </w:rPr>
                    <w:t>Never</w:t>
                  </w:r>
                </w:p>
              </w:tc>
              <w:tc>
                <w:tcPr>
                  <w:tcW w:w="1461" w:type="dxa"/>
                  <w:shd w:val="clear" w:color="auto" w:fill="E5F3FF"/>
                </w:tcPr>
                <w:p w14:paraId="165BCD47" w14:textId="77777777" w:rsidR="00AE6542" w:rsidRPr="00351A71" w:rsidRDefault="00AE6542" w:rsidP="00AE6542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351A71">
                    <w:rPr>
                      <w:rFonts w:ascii="Times New Roman" w:hAnsi="Times New Roman" w:cs="Times New Roman"/>
                      <w:b/>
                    </w:rPr>
                    <w:t>Sometimes</w:t>
                  </w:r>
                </w:p>
              </w:tc>
              <w:tc>
                <w:tcPr>
                  <w:tcW w:w="1161" w:type="dxa"/>
                  <w:shd w:val="clear" w:color="auto" w:fill="A8D3FB"/>
                </w:tcPr>
                <w:p w14:paraId="5ADEC747" w14:textId="77777777" w:rsidR="00AE6542" w:rsidRPr="00351A71" w:rsidRDefault="00AE6542" w:rsidP="00AE6542">
                  <w:pPr>
                    <w:pStyle w:val="ListParagraph"/>
                    <w:spacing w:line="276" w:lineRule="auto"/>
                    <w:ind w:left="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351A71">
                    <w:rPr>
                      <w:rFonts w:ascii="Times New Roman" w:hAnsi="Times New Roman" w:cs="Times New Roman"/>
                      <w:b/>
                    </w:rPr>
                    <w:t>Often</w:t>
                  </w:r>
                </w:p>
              </w:tc>
              <w:tc>
                <w:tcPr>
                  <w:tcW w:w="1456" w:type="dxa"/>
                  <w:shd w:val="clear" w:color="auto" w:fill="3C9FF9"/>
                </w:tcPr>
                <w:p w14:paraId="2F8FC842" w14:textId="77777777" w:rsidR="00AE6542" w:rsidRPr="00351A71" w:rsidRDefault="00AE6542" w:rsidP="00AE6542">
                  <w:pPr>
                    <w:spacing w:line="276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351A71">
                    <w:rPr>
                      <w:rFonts w:ascii="Times New Roman" w:hAnsi="Times New Roman" w:cs="Times New Roman"/>
                      <w:b/>
                    </w:rPr>
                    <w:t>Always</w:t>
                  </w:r>
                </w:p>
              </w:tc>
            </w:tr>
            <w:bookmarkEnd w:id="4"/>
          </w:tbl>
          <w:p w14:paraId="28312A3E" w14:textId="1E09D711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0BD6EF3A" w14:textId="77777777" w:rsidTr="00935E0F">
        <w:tc>
          <w:tcPr>
            <w:tcW w:w="456" w:type="dxa"/>
          </w:tcPr>
          <w:p w14:paraId="7D7DB9B8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56" w:type="dxa"/>
          </w:tcPr>
          <w:p w14:paraId="5B4AD229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5" w:type="dxa"/>
          </w:tcPr>
          <w:p w14:paraId="606D54B8" w14:textId="25807491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color w:val="00B0F0"/>
              </w:rPr>
            </w:pPr>
            <w:r w:rsidRPr="00351A71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1466" w:type="dxa"/>
            <w:shd w:val="clear" w:color="auto" w:fill="E5F3FF"/>
          </w:tcPr>
          <w:p w14:paraId="5D581146" w14:textId="6BEDF436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color w:val="00B050"/>
              </w:rPr>
            </w:pPr>
            <w:r w:rsidRPr="00351A71"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1114" w:type="dxa"/>
            <w:shd w:val="clear" w:color="auto" w:fill="A8D3FB"/>
          </w:tcPr>
          <w:p w14:paraId="169BA2FE" w14:textId="0541B234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</w:rPr>
            </w:pPr>
            <w:r w:rsidRPr="00351A71">
              <w:rPr>
                <w:rFonts w:ascii="Times New Roman" w:hAnsi="Times New Roman" w:cs="Times New Roman"/>
                <w:b/>
              </w:rPr>
              <w:t>Often</w:t>
            </w:r>
          </w:p>
        </w:tc>
        <w:tc>
          <w:tcPr>
            <w:tcW w:w="1288" w:type="dxa"/>
            <w:shd w:val="clear" w:color="auto" w:fill="3C9FF9"/>
          </w:tcPr>
          <w:p w14:paraId="6BC8A7B6" w14:textId="693CE6F8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</w:rPr>
            </w:pPr>
            <w:r w:rsidRPr="00351A71">
              <w:rPr>
                <w:rFonts w:ascii="Times New Roman" w:hAnsi="Times New Roman" w:cs="Times New Roman"/>
                <w:b/>
              </w:rPr>
              <w:t>Always</w:t>
            </w:r>
          </w:p>
        </w:tc>
      </w:tr>
      <w:tr w:rsidR="00AE6542" w:rsidRPr="00351A71" w14:paraId="55AF8B4D" w14:textId="77777777" w:rsidTr="00935E0F">
        <w:tc>
          <w:tcPr>
            <w:tcW w:w="456" w:type="dxa"/>
          </w:tcPr>
          <w:p w14:paraId="61EF9CF1" w14:textId="5D9F26DA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4056" w:type="dxa"/>
          </w:tcPr>
          <w:p w14:paraId="4064A51D" w14:textId="574358A0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</w:t>
            </w:r>
            <w:r w:rsidR="00351A71" w:rsidRPr="00913121">
              <w:rPr>
                <w:rFonts w:ascii="Times New Roman" w:hAnsi="Times New Roman" w:cs="Times New Roman"/>
              </w:rPr>
              <w:t>I’m</w:t>
            </w:r>
            <w:r w:rsidRPr="00913121">
              <w:rPr>
                <w:rFonts w:ascii="Times New Roman" w:hAnsi="Times New Roman" w:cs="Times New Roman"/>
              </w:rPr>
              <w:t xml:space="preserve"> restless in class, I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try to control myself even more.</w:t>
            </w:r>
          </w:p>
        </w:tc>
        <w:tc>
          <w:tcPr>
            <w:tcW w:w="1105" w:type="dxa"/>
          </w:tcPr>
          <w:p w14:paraId="701F2206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75692DDF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5F11C137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472E48E6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2E339BA5" w14:textId="77777777" w:rsidTr="00935E0F">
        <w:tc>
          <w:tcPr>
            <w:tcW w:w="456" w:type="dxa"/>
          </w:tcPr>
          <w:p w14:paraId="140FC3A1" w14:textId="4B86B60E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4056" w:type="dxa"/>
          </w:tcPr>
          <w:p w14:paraId="3BD0C304" w14:textId="4DABD9AD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</w:t>
            </w:r>
            <w:r w:rsidR="00351A71" w:rsidRPr="00913121">
              <w:rPr>
                <w:rFonts w:ascii="Times New Roman" w:hAnsi="Times New Roman" w:cs="Times New Roman"/>
              </w:rPr>
              <w:t>I’m</w:t>
            </w:r>
            <w:r w:rsidRPr="00913121">
              <w:rPr>
                <w:rFonts w:ascii="Times New Roman" w:hAnsi="Times New Roman" w:cs="Times New Roman"/>
              </w:rPr>
              <w:t xml:space="preserve"> restless in class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 xml:space="preserve">I ask my teacher </w:t>
            </w:r>
            <w:r w:rsidRPr="00913121">
              <w:rPr>
                <w:rFonts w:ascii="Times New Roman" w:hAnsi="Times New Roman" w:cs="Times New Roman"/>
              </w:rPr>
              <w:t>for help.</w:t>
            </w:r>
          </w:p>
        </w:tc>
        <w:tc>
          <w:tcPr>
            <w:tcW w:w="1105" w:type="dxa"/>
          </w:tcPr>
          <w:p w14:paraId="52D64DE3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0276EAB7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27171B84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3C8750CD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4A31D2EA" w14:textId="77777777" w:rsidTr="00935E0F">
        <w:tc>
          <w:tcPr>
            <w:tcW w:w="456" w:type="dxa"/>
          </w:tcPr>
          <w:p w14:paraId="1B79D8D2" w14:textId="33C107D4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4056" w:type="dxa"/>
          </w:tcPr>
          <w:p w14:paraId="2C7FA5DD" w14:textId="54CA9CBC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</w:t>
            </w:r>
            <w:r w:rsidR="00351A71" w:rsidRPr="00913121">
              <w:rPr>
                <w:rFonts w:ascii="Times New Roman" w:hAnsi="Times New Roman" w:cs="Times New Roman"/>
              </w:rPr>
              <w:t>I’m</w:t>
            </w:r>
            <w:r w:rsidRPr="00913121">
              <w:rPr>
                <w:rFonts w:ascii="Times New Roman" w:hAnsi="Times New Roman" w:cs="Times New Roman"/>
              </w:rPr>
              <w:t xml:space="preserve"> restless in class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walk around</w:t>
            </w:r>
            <w:r w:rsidRPr="00913121">
              <w:rPr>
                <w:rFonts w:ascii="Times New Roman" w:hAnsi="Times New Roman" w:cs="Times New Roman"/>
              </w:rPr>
              <w:t xml:space="preserve"> or leave the classroom.</w:t>
            </w:r>
          </w:p>
        </w:tc>
        <w:tc>
          <w:tcPr>
            <w:tcW w:w="1105" w:type="dxa"/>
          </w:tcPr>
          <w:p w14:paraId="380AE441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14E36AB5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7381541A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43846C0C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58DD1CA9" w14:textId="77777777" w:rsidTr="00935E0F">
        <w:tc>
          <w:tcPr>
            <w:tcW w:w="456" w:type="dxa"/>
          </w:tcPr>
          <w:p w14:paraId="4F5CE398" w14:textId="1A30AB5F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4056" w:type="dxa"/>
          </w:tcPr>
          <w:p w14:paraId="39941536" w14:textId="7BEBBECC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I lose focus when working </w:t>
            </w:r>
            <w:r w:rsidR="00351A71" w:rsidRPr="00913121">
              <w:rPr>
                <w:rFonts w:ascii="Times New Roman" w:hAnsi="Times New Roman" w:cs="Times New Roman"/>
              </w:rPr>
              <w:t xml:space="preserve">in </w:t>
            </w:r>
            <w:r w:rsidRPr="00913121">
              <w:rPr>
                <w:rFonts w:ascii="Times New Roman" w:hAnsi="Times New Roman" w:cs="Times New Roman"/>
              </w:rPr>
              <w:t xml:space="preserve">class, I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make an effort</w:t>
            </w:r>
            <w:r w:rsidRPr="00913121">
              <w:rPr>
                <w:rFonts w:ascii="Times New Roman" w:hAnsi="Times New Roman" w:cs="Times New Roman"/>
              </w:rPr>
              <w:t xml:space="preserve"> to stay focused.</w:t>
            </w:r>
          </w:p>
        </w:tc>
        <w:tc>
          <w:tcPr>
            <w:tcW w:w="1105" w:type="dxa"/>
          </w:tcPr>
          <w:p w14:paraId="00FE8E0A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409BCBCE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33E68431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2D6A0F63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374BB74E" w14:textId="77777777" w:rsidTr="00935E0F">
        <w:tc>
          <w:tcPr>
            <w:tcW w:w="456" w:type="dxa"/>
          </w:tcPr>
          <w:p w14:paraId="3BCC369C" w14:textId="09618F0A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4056" w:type="dxa"/>
          </w:tcPr>
          <w:p w14:paraId="2457DC8F" w14:textId="1E038488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I lose focus when working </w:t>
            </w:r>
            <w:r w:rsidR="00351A71" w:rsidRPr="00913121">
              <w:rPr>
                <w:rFonts w:ascii="Times New Roman" w:hAnsi="Times New Roman" w:cs="Times New Roman"/>
              </w:rPr>
              <w:t xml:space="preserve">in </w:t>
            </w:r>
            <w:r w:rsidRPr="00913121">
              <w:rPr>
                <w:rFonts w:ascii="Times New Roman" w:hAnsi="Times New Roman" w:cs="Times New Roman"/>
              </w:rPr>
              <w:t xml:space="preserve">class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ask my teacher for help.</w:t>
            </w:r>
          </w:p>
        </w:tc>
        <w:tc>
          <w:tcPr>
            <w:tcW w:w="1105" w:type="dxa"/>
          </w:tcPr>
          <w:p w14:paraId="59B52447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153D98D4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771CB91B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23F63493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15FA4EFA" w14:textId="77777777" w:rsidTr="00935E0F">
        <w:tc>
          <w:tcPr>
            <w:tcW w:w="456" w:type="dxa"/>
          </w:tcPr>
          <w:p w14:paraId="1222799A" w14:textId="24EB8B71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4056" w:type="dxa"/>
          </w:tcPr>
          <w:p w14:paraId="4F9FC20A" w14:textId="080028F4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I lose focus when working </w:t>
            </w:r>
            <w:r w:rsidR="00351A71" w:rsidRPr="00913121">
              <w:rPr>
                <w:rFonts w:ascii="Times New Roman" w:hAnsi="Times New Roman" w:cs="Times New Roman"/>
              </w:rPr>
              <w:t xml:space="preserve">in </w:t>
            </w:r>
            <w:r w:rsidRPr="00913121">
              <w:rPr>
                <w:rFonts w:ascii="Times New Roman" w:hAnsi="Times New Roman" w:cs="Times New Roman"/>
              </w:rPr>
              <w:t>class,</w:t>
            </w:r>
            <w:r w:rsidRPr="00913121">
              <w:rPr>
                <w:rFonts w:ascii="Times New Roman" w:hAnsi="Times New Roman" w:cs="Times New Roman"/>
                <w:b/>
                <w:bCs/>
              </w:rPr>
              <w:t xml:space="preserve"> I ignore the assignment.</w:t>
            </w:r>
          </w:p>
        </w:tc>
        <w:tc>
          <w:tcPr>
            <w:tcW w:w="1105" w:type="dxa"/>
          </w:tcPr>
          <w:p w14:paraId="3EE3E335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47903F78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03DFC8EC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3B2BAF8C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0FF0B615" w14:textId="77777777" w:rsidTr="00935E0F">
        <w:tc>
          <w:tcPr>
            <w:tcW w:w="456" w:type="dxa"/>
          </w:tcPr>
          <w:p w14:paraId="528F015E" w14:textId="76B7185E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4056" w:type="dxa"/>
          </w:tcPr>
          <w:p w14:paraId="5334444C" w14:textId="092FE06D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>If I forget what I</w:t>
            </w:r>
            <w:r w:rsidR="009F0E82" w:rsidRPr="00913121">
              <w:rPr>
                <w:rFonts w:ascii="Times New Roman" w:hAnsi="Times New Roman" w:cs="Times New Roman"/>
              </w:rPr>
              <w:t xml:space="preserve">’m </w:t>
            </w:r>
            <w:r w:rsidRPr="00913121">
              <w:rPr>
                <w:rFonts w:ascii="Times New Roman" w:hAnsi="Times New Roman" w:cs="Times New Roman"/>
              </w:rPr>
              <w:t xml:space="preserve">supposed to do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try hard to remember.</w:t>
            </w:r>
          </w:p>
        </w:tc>
        <w:tc>
          <w:tcPr>
            <w:tcW w:w="1105" w:type="dxa"/>
          </w:tcPr>
          <w:p w14:paraId="172CE696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3096CD34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244B0D06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6E3F5D71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706E436D" w14:textId="77777777" w:rsidTr="00935E0F">
        <w:tc>
          <w:tcPr>
            <w:tcW w:w="456" w:type="dxa"/>
          </w:tcPr>
          <w:p w14:paraId="20860B30" w14:textId="2DA292BB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4056" w:type="dxa"/>
          </w:tcPr>
          <w:p w14:paraId="5167F5D2" w14:textId="0CC16987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I forget what </w:t>
            </w:r>
            <w:r w:rsidR="009F0E82" w:rsidRPr="00913121">
              <w:rPr>
                <w:rFonts w:ascii="Times New Roman" w:hAnsi="Times New Roman" w:cs="Times New Roman"/>
              </w:rPr>
              <w:t>I’m</w:t>
            </w:r>
            <w:r w:rsidRPr="00913121">
              <w:rPr>
                <w:rFonts w:ascii="Times New Roman" w:hAnsi="Times New Roman" w:cs="Times New Roman"/>
              </w:rPr>
              <w:t xml:space="preserve"> supposed to do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ask my teacher or friends.</w:t>
            </w:r>
          </w:p>
        </w:tc>
        <w:tc>
          <w:tcPr>
            <w:tcW w:w="1105" w:type="dxa"/>
          </w:tcPr>
          <w:p w14:paraId="1C4E5AC6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04FD1D79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7D605FA1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754197ED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55331DCB" w14:textId="77777777" w:rsidTr="00935E0F">
        <w:tc>
          <w:tcPr>
            <w:tcW w:w="456" w:type="dxa"/>
          </w:tcPr>
          <w:p w14:paraId="511D8ED4" w14:textId="35BF4E4E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4056" w:type="dxa"/>
          </w:tcPr>
          <w:p w14:paraId="75FD39F2" w14:textId="72FA0ECC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I forget what </w:t>
            </w:r>
            <w:r w:rsidR="009F0E82" w:rsidRPr="00913121">
              <w:rPr>
                <w:rFonts w:ascii="Times New Roman" w:hAnsi="Times New Roman" w:cs="Times New Roman"/>
              </w:rPr>
              <w:t>I’m</w:t>
            </w:r>
            <w:r w:rsidRPr="00913121">
              <w:rPr>
                <w:rFonts w:ascii="Times New Roman" w:hAnsi="Times New Roman" w:cs="Times New Roman"/>
              </w:rPr>
              <w:t xml:space="preserve"> supposed to do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ignore what I</w:t>
            </w:r>
            <w:r w:rsidR="009F0E82" w:rsidRPr="00913121">
              <w:rPr>
                <w:rFonts w:ascii="Times New Roman" w:hAnsi="Times New Roman" w:cs="Times New Roman"/>
                <w:b/>
                <w:bCs/>
              </w:rPr>
              <w:t>’m</w:t>
            </w:r>
            <w:r w:rsidRPr="00913121">
              <w:rPr>
                <w:rFonts w:ascii="Times New Roman" w:hAnsi="Times New Roman" w:cs="Times New Roman"/>
                <w:b/>
                <w:bCs/>
              </w:rPr>
              <w:t xml:space="preserve"> supposed to do.</w:t>
            </w:r>
          </w:p>
        </w:tc>
        <w:tc>
          <w:tcPr>
            <w:tcW w:w="1105" w:type="dxa"/>
          </w:tcPr>
          <w:p w14:paraId="0EA4FE71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6AC1DC89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2A366969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04769B5E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5807244C" w14:textId="77777777" w:rsidTr="00935E0F">
        <w:tc>
          <w:tcPr>
            <w:tcW w:w="456" w:type="dxa"/>
          </w:tcPr>
          <w:p w14:paraId="4CA51648" w14:textId="3B2724A6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4056" w:type="dxa"/>
          </w:tcPr>
          <w:p w14:paraId="7454A9A3" w14:textId="7BAD766F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  <w:r w:rsidRPr="00913121">
              <w:rPr>
                <w:rFonts w:ascii="Times New Roman" w:hAnsi="Times New Roman" w:cs="Times New Roman"/>
              </w:rPr>
              <w:t xml:space="preserve">If I feel restless when doing homework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try hard to continue.</w:t>
            </w:r>
          </w:p>
        </w:tc>
        <w:tc>
          <w:tcPr>
            <w:tcW w:w="1105" w:type="dxa"/>
          </w:tcPr>
          <w:p w14:paraId="6EFCB81D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703031EF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03F89257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88" w:type="dxa"/>
            <w:shd w:val="clear" w:color="auto" w:fill="3C9FF9"/>
          </w:tcPr>
          <w:p w14:paraId="7212D876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Cs/>
              </w:rPr>
            </w:pPr>
          </w:p>
        </w:tc>
      </w:tr>
      <w:tr w:rsidR="00AE6542" w:rsidRPr="00351A71" w14:paraId="4F24F432" w14:textId="77777777" w:rsidTr="00935E0F">
        <w:tc>
          <w:tcPr>
            <w:tcW w:w="456" w:type="dxa"/>
          </w:tcPr>
          <w:p w14:paraId="455D0CB3" w14:textId="05B96A4F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4056" w:type="dxa"/>
          </w:tcPr>
          <w:p w14:paraId="1DBCFAA2" w14:textId="7E168F22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913121">
              <w:rPr>
                <w:rFonts w:ascii="Times New Roman" w:hAnsi="Times New Roman" w:cs="Times New Roman"/>
              </w:rPr>
              <w:t xml:space="preserve">If I feel restless when doing homework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ask my teacher for different/</w:t>
            </w:r>
            <w:r w:rsidR="009F0E82" w:rsidRPr="00913121">
              <w:rPr>
                <w:rFonts w:ascii="Times New Roman" w:hAnsi="Times New Roman" w:cs="Times New Roman"/>
                <w:b/>
                <w:bCs/>
              </w:rPr>
              <w:t xml:space="preserve">less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homework.</w:t>
            </w:r>
          </w:p>
        </w:tc>
        <w:tc>
          <w:tcPr>
            <w:tcW w:w="1105" w:type="dxa"/>
          </w:tcPr>
          <w:p w14:paraId="75E7D6E4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466" w:type="dxa"/>
            <w:shd w:val="clear" w:color="auto" w:fill="E5F3FF"/>
          </w:tcPr>
          <w:p w14:paraId="5A2BD1F4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B050"/>
              </w:rPr>
            </w:pPr>
          </w:p>
        </w:tc>
        <w:tc>
          <w:tcPr>
            <w:tcW w:w="1114" w:type="dxa"/>
            <w:shd w:val="clear" w:color="auto" w:fill="A8D3FB"/>
          </w:tcPr>
          <w:p w14:paraId="5E22517C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659CE5B3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E6542" w:rsidRPr="00351A71" w14:paraId="1D288DB7" w14:textId="77777777" w:rsidTr="00935E0F">
        <w:tc>
          <w:tcPr>
            <w:tcW w:w="456" w:type="dxa"/>
          </w:tcPr>
          <w:p w14:paraId="246B4514" w14:textId="4F6D74B8" w:rsidR="00AE6542" w:rsidRPr="00913121" w:rsidRDefault="00AE6542" w:rsidP="00AE654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913121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4056" w:type="dxa"/>
          </w:tcPr>
          <w:p w14:paraId="4245CE4E" w14:textId="59987A64" w:rsidR="00AE6542" w:rsidRPr="0091312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913121">
              <w:rPr>
                <w:rFonts w:ascii="Times New Roman" w:hAnsi="Times New Roman" w:cs="Times New Roman"/>
              </w:rPr>
              <w:t xml:space="preserve">If I feel restless when doing homework, </w:t>
            </w:r>
            <w:r w:rsidRPr="00913121">
              <w:rPr>
                <w:rFonts w:ascii="Times New Roman" w:hAnsi="Times New Roman" w:cs="Times New Roman"/>
                <w:b/>
                <w:bCs/>
              </w:rPr>
              <w:t>I ignore the homework</w:t>
            </w:r>
            <w:r w:rsidRPr="00913121">
              <w:rPr>
                <w:rFonts w:ascii="Times New Roman" w:hAnsi="Times New Roman" w:cs="Times New Roman"/>
              </w:rPr>
              <w:t xml:space="preserve"> and do something else instead.</w:t>
            </w:r>
          </w:p>
        </w:tc>
        <w:tc>
          <w:tcPr>
            <w:tcW w:w="1105" w:type="dxa"/>
          </w:tcPr>
          <w:p w14:paraId="0B086F77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shd w:val="clear" w:color="auto" w:fill="E5F3FF"/>
          </w:tcPr>
          <w:p w14:paraId="5DA8D5A3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shd w:val="clear" w:color="auto" w:fill="A8D3FB"/>
          </w:tcPr>
          <w:p w14:paraId="3118AAE7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shd w:val="clear" w:color="auto" w:fill="3C9FF9"/>
          </w:tcPr>
          <w:p w14:paraId="1A612DD9" w14:textId="77777777" w:rsidR="00AE6542" w:rsidRPr="00351A71" w:rsidRDefault="00AE6542" w:rsidP="00AE65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E6542" w:rsidRPr="00351A71" w14:paraId="5EAFA892" w14:textId="77777777" w:rsidTr="00AA6400">
        <w:tc>
          <w:tcPr>
            <w:tcW w:w="9485" w:type="dxa"/>
            <w:gridSpan w:val="6"/>
          </w:tcPr>
          <w:p w14:paraId="152BBD81" w14:textId="4E14CF9B" w:rsidR="00AE6542" w:rsidRPr="00351A71" w:rsidRDefault="00AE6542" w:rsidP="00AE65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BA0B0E8" w14:textId="69C9932B" w:rsidR="00AE6542" w:rsidRPr="00351A71" w:rsidRDefault="00AE6542" w:rsidP="00AE65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1A71">
              <w:rPr>
                <w:rFonts w:ascii="Times New Roman" w:hAnsi="Times New Roman" w:cs="Times New Roman"/>
                <w:b/>
                <w:bCs/>
              </w:rPr>
              <w:t>Thank you for your help!</w:t>
            </w:r>
          </w:p>
        </w:tc>
      </w:tr>
    </w:tbl>
    <w:p w14:paraId="2B532A31" w14:textId="6908E61F" w:rsidR="00043806" w:rsidRPr="00351A71" w:rsidRDefault="00043806" w:rsidP="001D1980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043806" w:rsidRPr="00351A71" w:rsidSect="002A24E1">
      <w:pgSz w:w="12240" w:h="15840"/>
      <w:pgMar w:top="851" w:right="1440" w:bottom="1440" w:left="1440" w:header="720" w:footer="720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742FAC" w14:textId="77777777" w:rsidR="00EC3B58" w:rsidRDefault="00EC3B58" w:rsidP="00051C15">
      <w:r>
        <w:separator/>
      </w:r>
    </w:p>
  </w:endnote>
  <w:endnote w:type="continuationSeparator" w:id="0">
    <w:p w14:paraId="01245E80" w14:textId="77777777" w:rsidR="00EC3B58" w:rsidRDefault="00EC3B58" w:rsidP="0005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56A40" w14:textId="77777777" w:rsidR="00EC3B58" w:rsidRDefault="00EC3B58" w:rsidP="00051C15">
      <w:r>
        <w:separator/>
      </w:r>
    </w:p>
  </w:footnote>
  <w:footnote w:type="continuationSeparator" w:id="0">
    <w:p w14:paraId="16245657" w14:textId="77777777" w:rsidR="00EC3B58" w:rsidRDefault="00EC3B58" w:rsidP="00051C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07E08"/>
    <w:multiLevelType w:val="hybridMultilevel"/>
    <w:tmpl w:val="CF384D6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46E8F"/>
    <w:multiLevelType w:val="hybridMultilevel"/>
    <w:tmpl w:val="94BEDD5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981B65"/>
    <w:multiLevelType w:val="hybridMultilevel"/>
    <w:tmpl w:val="CD7C84F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872034"/>
    <w:multiLevelType w:val="hybridMultilevel"/>
    <w:tmpl w:val="21FC38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817D8"/>
    <w:multiLevelType w:val="hybridMultilevel"/>
    <w:tmpl w:val="C1F215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09283E"/>
    <w:multiLevelType w:val="hybridMultilevel"/>
    <w:tmpl w:val="402C2DCC"/>
    <w:lvl w:ilvl="0" w:tplc="0B3E858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000D78"/>
    <w:rsid w:val="00003735"/>
    <w:rsid w:val="00016AAC"/>
    <w:rsid w:val="00021A51"/>
    <w:rsid w:val="00030379"/>
    <w:rsid w:val="0003566E"/>
    <w:rsid w:val="00043806"/>
    <w:rsid w:val="00051C15"/>
    <w:rsid w:val="000627BE"/>
    <w:rsid w:val="000818D9"/>
    <w:rsid w:val="00087B56"/>
    <w:rsid w:val="000914C2"/>
    <w:rsid w:val="000A19DE"/>
    <w:rsid w:val="000A515C"/>
    <w:rsid w:val="000C01AD"/>
    <w:rsid w:val="000C0368"/>
    <w:rsid w:val="000C28B6"/>
    <w:rsid w:val="000D5204"/>
    <w:rsid w:val="000D7879"/>
    <w:rsid w:val="000E5E30"/>
    <w:rsid w:val="000E7D38"/>
    <w:rsid w:val="000F4CD5"/>
    <w:rsid w:val="000F6F1D"/>
    <w:rsid w:val="0010225A"/>
    <w:rsid w:val="00103276"/>
    <w:rsid w:val="00111039"/>
    <w:rsid w:val="00123A4A"/>
    <w:rsid w:val="00124794"/>
    <w:rsid w:val="00140CB2"/>
    <w:rsid w:val="001505B9"/>
    <w:rsid w:val="001506AC"/>
    <w:rsid w:val="00164BAA"/>
    <w:rsid w:val="0017235C"/>
    <w:rsid w:val="00176BB9"/>
    <w:rsid w:val="00180124"/>
    <w:rsid w:val="00190097"/>
    <w:rsid w:val="001A6DEF"/>
    <w:rsid w:val="001A6E8A"/>
    <w:rsid w:val="001A7A10"/>
    <w:rsid w:val="001B1F67"/>
    <w:rsid w:val="001B376B"/>
    <w:rsid w:val="001B6AD1"/>
    <w:rsid w:val="001C4C14"/>
    <w:rsid w:val="001D1980"/>
    <w:rsid w:val="001E35B4"/>
    <w:rsid w:val="001E4506"/>
    <w:rsid w:val="001F78B3"/>
    <w:rsid w:val="002034C7"/>
    <w:rsid w:val="00222338"/>
    <w:rsid w:val="002456DB"/>
    <w:rsid w:val="00245FF3"/>
    <w:rsid w:val="0025596A"/>
    <w:rsid w:val="00292CAF"/>
    <w:rsid w:val="002A0D4B"/>
    <w:rsid w:val="002A1D76"/>
    <w:rsid w:val="002A24E1"/>
    <w:rsid w:val="002A2674"/>
    <w:rsid w:val="002A7AB3"/>
    <w:rsid w:val="002B24DC"/>
    <w:rsid w:val="002C3D51"/>
    <w:rsid w:val="002D4007"/>
    <w:rsid w:val="002E0B6F"/>
    <w:rsid w:val="002E0EBA"/>
    <w:rsid w:val="002E69DB"/>
    <w:rsid w:val="002E778E"/>
    <w:rsid w:val="002F33C4"/>
    <w:rsid w:val="002F6EB2"/>
    <w:rsid w:val="002F6EDA"/>
    <w:rsid w:val="00312B47"/>
    <w:rsid w:val="00324480"/>
    <w:rsid w:val="003263E9"/>
    <w:rsid w:val="00337FC3"/>
    <w:rsid w:val="00351470"/>
    <w:rsid w:val="00351A71"/>
    <w:rsid w:val="00351CBE"/>
    <w:rsid w:val="003619BD"/>
    <w:rsid w:val="003646E7"/>
    <w:rsid w:val="00371582"/>
    <w:rsid w:val="00373C9A"/>
    <w:rsid w:val="00373CF1"/>
    <w:rsid w:val="00396B68"/>
    <w:rsid w:val="003C2CBD"/>
    <w:rsid w:val="003E538C"/>
    <w:rsid w:val="003F3386"/>
    <w:rsid w:val="003F3C9C"/>
    <w:rsid w:val="004145F7"/>
    <w:rsid w:val="00416643"/>
    <w:rsid w:val="00426912"/>
    <w:rsid w:val="0043172D"/>
    <w:rsid w:val="00445437"/>
    <w:rsid w:val="004464FA"/>
    <w:rsid w:val="004668F5"/>
    <w:rsid w:val="00470701"/>
    <w:rsid w:val="004958E8"/>
    <w:rsid w:val="00497676"/>
    <w:rsid w:val="004A05E4"/>
    <w:rsid w:val="004A13A2"/>
    <w:rsid w:val="004A4888"/>
    <w:rsid w:val="004B643B"/>
    <w:rsid w:val="004C19B3"/>
    <w:rsid w:val="004D4358"/>
    <w:rsid w:val="004D58C9"/>
    <w:rsid w:val="004E23B3"/>
    <w:rsid w:val="004E46D5"/>
    <w:rsid w:val="004F5992"/>
    <w:rsid w:val="004F7CC6"/>
    <w:rsid w:val="00506C62"/>
    <w:rsid w:val="00551A9D"/>
    <w:rsid w:val="00557F0B"/>
    <w:rsid w:val="00567C77"/>
    <w:rsid w:val="00570F64"/>
    <w:rsid w:val="00583331"/>
    <w:rsid w:val="00583CD5"/>
    <w:rsid w:val="00586C14"/>
    <w:rsid w:val="00593744"/>
    <w:rsid w:val="00594722"/>
    <w:rsid w:val="00597BE7"/>
    <w:rsid w:val="005A0B95"/>
    <w:rsid w:val="005C2730"/>
    <w:rsid w:val="005E4914"/>
    <w:rsid w:val="005E4CAD"/>
    <w:rsid w:val="005E61E8"/>
    <w:rsid w:val="005F468D"/>
    <w:rsid w:val="005F7FA7"/>
    <w:rsid w:val="0061617E"/>
    <w:rsid w:val="006330B6"/>
    <w:rsid w:val="00634407"/>
    <w:rsid w:val="0064430B"/>
    <w:rsid w:val="00647428"/>
    <w:rsid w:val="00651F96"/>
    <w:rsid w:val="00691474"/>
    <w:rsid w:val="006C0B6C"/>
    <w:rsid w:val="006C43C0"/>
    <w:rsid w:val="006C6D9E"/>
    <w:rsid w:val="006D2FB4"/>
    <w:rsid w:val="006D423A"/>
    <w:rsid w:val="006D5C10"/>
    <w:rsid w:val="006E24BB"/>
    <w:rsid w:val="006F6EFC"/>
    <w:rsid w:val="0070530E"/>
    <w:rsid w:val="00720590"/>
    <w:rsid w:val="00722A3F"/>
    <w:rsid w:val="00744120"/>
    <w:rsid w:val="007471CD"/>
    <w:rsid w:val="00753D92"/>
    <w:rsid w:val="007671B1"/>
    <w:rsid w:val="00772F2F"/>
    <w:rsid w:val="00777831"/>
    <w:rsid w:val="007A5D21"/>
    <w:rsid w:val="007C0731"/>
    <w:rsid w:val="007C4830"/>
    <w:rsid w:val="007E46A5"/>
    <w:rsid w:val="007F02CE"/>
    <w:rsid w:val="007F494A"/>
    <w:rsid w:val="00800CF1"/>
    <w:rsid w:val="00800F95"/>
    <w:rsid w:val="00805437"/>
    <w:rsid w:val="00825A6E"/>
    <w:rsid w:val="00826C69"/>
    <w:rsid w:val="00834E03"/>
    <w:rsid w:val="00840CE6"/>
    <w:rsid w:val="00843B0D"/>
    <w:rsid w:val="00854952"/>
    <w:rsid w:val="00866C78"/>
    <w:rsid w:val="00872839"/>
    <w:rsid w:val="00873E3B"/>
    <w:rsid w:val="008774E7"/>
    <w:rsid w:val="008825BE"/>
    <w:rsid w:val="00885E7D"/>
    <w:rsid w:val="00894B68"/>
    <w:rsid w:val="008A304A"/>
    <w:rsid w:val="008A5B65"/>
    <w:rsid w:val="008B3318"/>
    <w:rsid w:val="008C08AB"/>
    <w:rsid w:val="008C7114"/>
    <w:rsid w:val="008C7F5E"/>
    <w:rsid w:val="008D606F"/>
    <w:rsid w:val="008E13BA"/>
    <w:rsid w:val="008E3D3F"/>
    <w:rsid w:val="008E6CB2"/>
    <w:rsid w:val="009010E8"/>
    <w:rsid w:val="0090148F"/>
    <w:rsid w:val="00910DD5"/>
    <w:rsid w:val="00913121"/>
    <w:rsid w:val="00920466"/>
    <w:rsid w:val="009218F5"/>
    <w:rsid w:val="00935E0F"/>
    <w:rsid w:val="009457DD"/>
    <w:rsid w:val="00950D4D"/>
    <w:rsid w:val="0096248C"/>
    <w:rsid w:val="009701ED"/>
    <w:rsid w:val="00974092"/>
    <w:rsid w:val="00974CCB"/>
    <w:rsid w:val="00985124"/>
    <w:rsid w:val="009940F3"/>
    <w:rsid w:val="009A08BA"/>
    <w:rsid w:val="009B1024"/>
    <w:rsid w:val="009B2EE1"/>
    <w:rsid w:val="009B7F30"/>
    <w:rsid w:val="009C1CF9"/>
    <w:rsid w:val="009C75C4"/>
    <w:rsid w:val="009F0E82"/>
    <w:rsid w:val="00A076CB"/>
    <w:rsid w:val="00A176C1"/>
    <w:rsid w:val="00A25BE3"/>
    <w:rsid w:val="00A41A3D"/>
    <w:rsid w:val="00A426F2"/>
    <w:rsid w:val="00A43B6B"/>
    <w:rsid w:val="00A454FA"/>
    <w:rsid w:val="00A46D30"/>
    <w:rsid w:val="00A63AA6"/>
    <w:rsid w:val="00A63B54"/>
    <w:rsid w:val="00A7207A"/>
    <w:rsid w:val="00A91C76"/>
    <w:rsid w:val="00AA40D7"/>
    <w:rsid w:val="00AA6400"/>
    <w:rsid w:val="00AA6EA9"/>
    <w:rsid w:val="00AB3BD0"/>
    <w:rsid w:val="00AC3410"/>
    <w:rsid w:val="00AC5BCA"/>
    <w:rsid w:val="00AE0F05"/>
    <w:rsid w:val="00AE26E0"/>
    <w:rsid w:val="00AE2805"/>
    <w:rsid w:val="00AE6542"/>
    <w:rsid w:val="00AF4C3C"/>
    <w:rsid w:val="00B005FB"/>
    <w:rsid w:val="00B03F77"/>
    <w:rsid w:val="00B15736"/>
    <w:rsid w:val="00B278D5"/>
    <w:rsid w:val="00B348B5"/>
    <w:rsid w:val="00B50E6B"/>
    <w:rsid w:val="00B5126E"/>
    <w:rsid w:val="00B51DE4"/>
    <w:rsid w:val="00B53564"/>
    <w:rsid w:val="00B57FE8"/>
    <w:rsid w:val="00B63629"/>
    <w:rsid w:val="00B761FC"/>
    <w:rsid w:val="00B81983"/>
    <w:rsid w:val="00B82F0A"/>
    <w:rsid w:val="00B87B36"/>
    <w:rsid w:val="00BB4D91"/>
    <w:rsid w:val="00BB6F65"/>
    <w:rsid w:val="00BC16CE"/>
    <w:rsid w:val="00BD611F"/>
    <w:rsid w:val="00BE4BBB"/>
    <w:rsid w:val="00BF0116"/>
    <w:rsid w:val="00C03D8F"/>
    <w:rsid w:val="00C167F6"/>
    <w:rsid w:val="00C33FED"/>
    <w:rsid w:val="00C42A1A"/>
    <w:rsid w:val="00C56604"/>
    <w:rsid w:val="00C62000"/>
    <w:rsid w:val="00C63035"/>
    <w:rsid w:val="00C64D2E"/>
    <w:rsid w:val="00C70864"/>
    <w:rsid w:val="00C7307B"/>
    <w:rsid w:val="00C8090B"/>
    <w:rsid w:val="00C9126B"/>
    <w:rsid w:val="00C96355"/>
    <w:rsid w:val="00CA448F"/>
    <w:rsid w:val="00CB3065"/>
    <w:rsid w:val="00CB329E"/>
    <w:rsid w:val="00CB4361"/>
    <w:rsid w:val="00CC3CE0"/>
    <w:rsid w:val="00CD169F"/>
    <w:rsid w:val="00CF4D22"/>
    <w:rsid w:val="00D1010D"/>
    <w:rsid w:val="00D26345"/>
    <w:rsid w:val="00D274C4"/>
    <w:rsid w:val="00D34736"/>
    <w:rsid w:val="00D4618C"/>
    <w:rsid w:val="00D47700"/>
    <w:rsid w:val="00D5636B"/>
    <w:rsid w:val="00D6320A"/>
    <w:rsid w:val="00D7152B"/>
    <w:rsid w:val="00D744E4"/>
    <w:rsid w:val="00D85A29"/>
    <w:rsid w:val="00D90365"/>
    <w:rsid w:val="00DA5D13"/>
    <w:rsid w:val="00DB11F8"/>
    <w:rsid w:val="00DC6494"/>
    <w:rsid w:val="00DE5428"/>
    <w:rsid w:val="00DF2B65"/>
    <w:rsid w:val="00DF36A4"/>
    <w:rsid w:val="00E279C0"/>
    <w:rsid w:val="00E31FCE"/>
    <w:rsid w:val="00E34780"/>
    <w:rsid w:val="00E41EBD"/>
    <w:rsid w:val="00E43D51"/>
    <w:rsid w:val="00E5533C"/>
    <w:rsid w:val="00E56A9D"/>
    <w:rsid w:val="00E67B2A"/>
    <w:rsid w:val="00E70458"/>
    <w:rsid w:val="00E714FD"/>
    <w:rsid w:val="00E742CD"/>
    <w:rsid w:val="00E75B23"/>
    <w:rsid w:val="00E77500"/>
    <w:rsid w:val="00EA402F"/>
    <w:rsid w:val="00EB17D7"/>
    <w:rsid w:val="00EB1EA9"/>
    <w:rsid w:val="00EC28F3"/>
    <w:rsid w:val="00EC3B58"/>
    <w:rsid w:val="00EE1D7C"/>
    <w:rsid w:val="00EE5BC6"/>
    <w:rsid w:val="00EE6E42"/>
    <w:rsid w:val="00EF3C4A"/>
    <w:rsid w:val="00F22D8A"/>
    <w:rsid w:val="00F50FA7"/>
    <w:rsid w:val="00F63E5D"/>
    <w:rsid w:val="00F66AC6"/>
    <w:rsid w:val="00F72ED5"/>
    <w:rsid w:val="00F73BC5"/>
    <w:rsid w:val="00F831E9"/>
    <w:rsid w:val="00F8726D"/>
    <w:rsid w:val="00F87B84"/>
    <w:rsid w:val="00F97A11"/>
    <w:rsid w:val="00FA5055"/>
    <w:rsid w:val="00FB3851"/>
    <w:rsid w:val="00FB7949"/>
    <w:rsid w:val="00FC138E"/>
    <w:rsid w:val="00FC33AA"/>
    <w:rsid w:val="00FC4583"/>
    <w:rsid w:val="00FF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D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1C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C15"/>
  </w:style>
  <w:style w:type="paragraph" w:styleId="Footer">
    <w:name w:val="footer"/>
    <w:basedOn w:val="Normal"/>
    <w:link w:val="FooterChar"/>
    <w:uiPriority w:val="99"/>
    <w:unhideWhenUsed/>
    <w:rsid w:val="00051C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C15"/>
  </w:style>
  <w:style w:type="table" w:styleId="TableGrid">
    <w:name w:val="Table Grid"/>
    <w:basedOn w:val="TableNormal"/>
    <w:uiPriority w:val="39"/>
    <w:rsid w:val="00051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043806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43806"/>
    <w:rPr>
      <w:rFonts w:ascii="Arial" w:eastAsia="Arial" w:hAnsi="Arial" w:cs="Arial"/>
      <w:sz w:val="20"/>
      <w:szCs w:val="20"/>
    </w:rPr>
  </w:style>
  <w:style w:type="table" w:styleId="PlainTable1">
    <w:name w:val="Plain Table 1"/>
    <w:basedOn w:val="TableNormal"/>
    <w:uiPriority w:val="41"/>
    <w:rsid w:val="003C2C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C2C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3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A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A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1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1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977710-7914-4E61-A111-6A22E9B1E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que</cp:lastModifiedBy>
  <cp:revision>2</cp:revision>
  <cp:lastPrinted>2023-11-22T12:02:00Z</cp:lastPrinted>
  <dcterms:created xsi:type="dcterms:W3CDTF">2026-02-09T20:47:00Z</dcterms:created>
  <dcterms:modified xsi:type="dcterms:W3CDTF">2026-02-09T20:47:00Z</dcterms:modified>
</cp:coreProperties>
</file>